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EE4" w:rsidRDefault="00BE3EE4" w:rsidP="00BE3EE4">
      <w:pPr>
        <w:pStyle w:val="Caption"/>
        <w:wordWrap/>
        <w:spacing w:after="120" w:line="240" w:lineRule="auto"/>
        <w:rPr>
          <w:rFonts w:ascii="Times New Roman" w:hAnsi="Times New Roman" w:cs="Times New Roman"/>
          <w:b w:val="0"/>
          <w:bCs w:val="0"/>
          <w:color w:val="000000" w:themeColor="text1"/>
        </w:rPr>
      </w:pPr>
      <w:r w:rsidRPr="0003526F">
        <w:rPr>
          <w:rFonts w:ascii="Times New Roman" w:hAnsi="Times New Roman" w:cs="Times New Roman"/>
          <w:color w:val="000000" w:themeColor="text1"/>
        </w:rPr>
        <w:t>Supplementary Video 1.</w:t>
      </w:r>
      <w:r w:rsidRPr="0003526F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 Multimodal locomotion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 xml:space="preserve"> of the s</w:t>
      </w:r>
      <w:r w:rsidRPr="00137C0D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oft 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c</w:t>
      </w:r>
      <w:r w:rsidRPr="00137C0D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limbing 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r</w:t>
      </w:r>
      <w:r w:rsidRPr="00137C0D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obot with 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m</w:t>
      </w:r>
      <w:r w:rsidRPr="00137C0D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agnetic 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f</w:t>
      </w:r>
      <w:r w:rsidRPr="00137C0D">
        <w:rPr>
          <w:rFonts w:ascii="Times New Roman" w:hAnsi="Times New Roman" w:cs="Times New Roman"/>
          <w:b w:val="0"/>
          <w:bCs w:val="0"/>
          <w:color w:val="000000" w:themeColor="text1"/>
        </w:rPr>
        <w:t>eet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.</w:t>
      </w:r>
    </w:p>
    <w:p w:rsidR="00A5051F" w:rsidRDefault="00A5051F">
      <w:bookmarkStart w:id="0" w:name="_GoBack"/>
      <w:bookmarkEnd w:id="0"/>
    </w:p>
    <w:sectPr w:rsidR="00A50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EE4"/>
    <w:rsid w:val="0000020A"/>
    <w:rsid w:val="000027F1"/>
    <w:rsid w:val="00003D1D"/>
    <w:rsid w:val="00005BB3"/>
    <w:rsid w:val="000165B4"/>
    <w:rsid w:val="00032045"/>
    <w:rsid w:val="000357B8"/>
    <w:rsid w:val="00036762"/>
    <w:rsid w:val="00041770"/>
    <w:rsid w:val="00051CF6"/>
    <w:rsid w:val="000530CF"/>
    <w:rsid w:val="00053758"/>
    <w:rsid w:val="00062DBF"/>
    <w:rsid w:val="000666D1"/>
    <w:rsid w:val="0006710D"/>
    <w:rsid w:val="00073DFB"/>
    <w:rsid w:val="00074510"/>
    <w:rsid w:val="00075E3B"/>
    <w:rsid w:val="00076306"/>
    <w:rsid w:val="00080850"/>
    <w:rsid w:val="0008097C"/>
    <w:rsid w:val="00084FAA"/>
    <w:rsid w:val="000867B6"/>
    <w:rsid w:val="00090B88"/>
    <w:rsid w:val="00097A66"/>
    <w:rsid w:val="000A53C0"/>
    <w:rsid w:val="000A6632"/>
    <w:rsid w:val="000A6A95"/>
    <w:rsid w:val="000A7B92"/>
    <w:rsid w:val="000B0B36"/>
    <w:rsid w:val="000B1862"/>
    <w:rsid w:val="000B42BA"/>
    <w:rsid w:val="000B44C4"/>
    <w:rsid w:val="000B5181"/>
    <w:rsid w:val="000B7CFA"/>
    <w:rsid w:val="000C2A72"/>
    <w:rsid w:val="000C4577"/>
    <w:rsid w:val="000D3E49"/>
    <w:rsid w:val="000D5C46"/>
    <w:rsid w:val="000E4CA7"/>
    <w:rsid w:val="000E5EA3"/>
    <w:rsid w:val="000E5F45"/>
    <w:rsid w:val="000F0C8E"/>
    <w:rsid w:val="000F24D7"/>
    <w:rsid w:val="000F409F"/>
    <w:rsid w:val="000F424A"/>
    <w:rsid w:val="000F6A35"/>
    <w:rsid w:val="000F71AE"/>
    <w:rsid w:val="000F7D23"/>
    <w:rsid w:val="0010166B"/>
    <w:rsid w:val="00102376"/>
    <w:rsid w:val="00102EB5"/>
    <w:rsid w:val="00110073"/>
    <w:rsid w:val="00110101"/>
    <w:rsid w:val="00110462"/>
    <w:rsid w:val="00112B77"/>
    <w:rsid w:val="0011336C"/>
    <w:rsid w:val="00115C93"/>
    <w:rsid w:val="0011621D"/>
    <w:rsid w:val="00122549"/>
    <w:rsid w:val="00124041"/>
    <w:rsid w:val="001278FA"/>
    <w:rsid w:val="00147B95"/>
    <w:rsid w:val="00147C57"/>
    <w:rsid w:val="00147F5F"/>
    <w:rsid w:val="001548E3"/>
    <w:rsid w:val="00155004"/>
    <w:rsid w:val="00160DEF"/>
    <w:rsid w:val="00162DC8"/>
    <w:rsid w:val="00163981"/>
    <w:rsid w:val="00164C84"/>
    <w:rsid w:val="00166C59"/>
    <w:rsid w:val="00167124"/>
    <w:rsid w:val="00170B87"/>
    <w:rsid w:val="001749A1"/>
    <w:rsid w:val="001767D3"/>
    <w:rsid w:val="00181FD7"/>
    <w:rsid w:val="0018221C"/>
    <w:rsid w:val="00184479"/>
    <w:rsid w:val="00185F35"/>
    <w:rsid w:val="00191F82"/>
    <w:rsid w:val="00196F9E"/>
    <w:rsid w:val="001A531B"/>
    <w:rsid w:val="001A7CF1"/>
    <w:rsid w:val="001A7D03"/>
    <w:rsid w:val="001C465C"/>
    <w:rsid w:val="001C6F66"/>
    <w:rsid w:val="001C71C1"/>
    <w:rsid w:val="001E02B8"/>
    <w:rsid w:val="001E276F"/>
    <w:rsid w:val="001E3AFB"/>
    <w:rsid w:val="001E5B3E"/>
    <w:rsid w:val="001E7E93"/>
    <w:rsid w:val="001F0359"/>
    <w:rsid w:val="001F365F"/>
    <w:rsid w:val="001F4CB5"/>
    <w:rsid w:val="001F7DBF"/>
    <w:rsid w:val="00203079"/>
    <w:rsid w:val="00205963"/>
    <w:rsid w:val="0020718C"/>
    <w:rsid w:val="0021228B"/>
    <w:rsid w:val="0021395D"/>
    <w:rsid w:val="00215FB6"/>
    <w:rsid w:val="002165B5"/>
    <w:rsid w:val="00217D5D"/>
    <w:rsid w:val="0022116F"/>
    <w:rsid w:val="00233108"/>
    <w:rsid w:val="002331AA"/>
    <w:rsid w:val="002344B2"/>
    <w:rsid w:val="00234A71"/>
    <w:rsid w:val="00236429"/>
    <w:rsid w:val="00241AC3"/>
    <w:rsid w:val="00242D24"/>
    <w:rsid w:val="00244DD6"/>
    <w:rsid w:val="0024755A"/>
    <w:rsid w:val="00250657"/>
    <w:rsid w:val="00251D7F"/>
    <w:rsid w:val="00254842"/>
    <w:rsid w:val="00255650"/>
    <w:rsid w:val="00257E57"/>
    <w:rsid w:val="002609EA"/>
    <w:rsid w:val="00261399"/>
    <w:rsid w:val="002627AC"/>
    <w:rsid w:val="00262DCA"/>
    <w:rsid w:val="0026508F"/>
    <w:rsid w:val="00267742"/>
    <w:rsid w:val="0027631C"/>
    <w:rsid w:val="00276C27"/>
    <w:rsid w:val="002772A9"/>
    <w:rsid w:val="00286DBB"/>
    <w:rsid w:val="00287F6E"/>
    <w:rsid w:val="00293ED7"/>
    <w:rsid w:val="002A1679"/>
    <w:rsid w:val="002A2C62"/>
    <w:rsid w:val="002A489D"/>
    <w:rsid w:val="002A5C95"/>
    <w:rsid w:val="002A6DAA"/>
    <w:rsid w:val="002A7CA8"/>
    <w:rsid w:val="002B5106"/>
    <w:rsid w:val="002C2A7D"/>
    <w:rsid w:val="002C58F7"/>
    <w:rsid w:val="002D1D16"/>
    <w:rsid w:val="002D2DBE"/>
    <w:rsid w:val="002D3020"/>
    <w:rsid w:val="002D7A4B"/>
    <w:rsid w:val="002D7B83"/>
    <w:rsid w:val="002D7D3C"/>
    <w:rsid w:val="002E4070"/>
    <w:rsid w:val="002E6E2B"/>
    <w:rsid w:val="002E754B"/>
    <w:rsid w:val="002F39C2"/>
    <w:rsid w:val="002F6BEA"/>
    <w:rsid w:val="00301CCF"/>
    <w:rsid w:val="00301DAC"/>
    <w:rsid w:val="00317221"/>
    <w:rsid w:val="003174E8"/>
    <w:rsid w:val="00320E38"/>
    <w:rsid w:val="00323AE1"/>
    <w:rsid w:val="00332835"/>
    <w:rsid w:val="00333A90"/>
    <w:rsid w:val="003342F3"/>
    <w:rsid w:val="003349B8"/>
    <w:rsid w:val="00336535"/>
    <w:rsid w:val="003416D7"/>
    <w:rsid w:val="00344AC1"/>
    <w:rsid w:val="00347CBB"/>
    <w:rsid w:val="0035396F"/>
    <w:rsid w:val="003546AA"/>
    <w:rsid w:val="0035623F"/>
    <w:rsid w:val="00356848"/>
    <w:rsid w:val="003575EC"/>
    <w:rsid w:val="00361564"/>
    <w:rsid w:val="003615CA"/>
    <w:rsid w:val="00361624"/>
    <w:rsid w:val="00361715"/>
    <w:rsid w:val="00362F99"/>
    <w:rsid w:val="0036551C"/>
    <w:rsid w:val="00370E11"/>
    <w:rsid w:val="003718C0"/>
    <w:rsid w:val="00371C17"/>
    <w:rsid w:val="003768BF"/>
    <w:rsid w:val="00376EAB"/>
    <w:rsid w:val="00390D8D"/>
    <w:rsid w:val="00390FD3"/>
    <w:rsid w:val="003A17B9"/>
    <w:rsid w:val="003A6022"/>
    <w:rsid w:val="003B2283"/>
    <w:rsid w:val="003B2BE9"/>
    <w:rsid w:val="003B3135"/>
    <w:rsid w:val="003B3409"/>
    <w:rsid w:val="003B60CF"/>
    <w:rsid w:val="003B67E5"/>
    <w:rsid w:val="003B750A"/>
    <w:rsid w:val="003C25BA"/>
    <w:rsid w:val="003C3369"/>
    <w:rsid w:val="003C3ED0"/>
    <w:rsid w:val="003D0656"/>
    <w:rsid w:val="003D197B"/>
    <w:rsid w:val="003D611F"/>
    <w:rsid w:val="003E1DA3"/>
    <w:rsid w:val="003E26E1"/>
    <w:rsid w:val="003E66BC"/>
    <w:rsid w:val="003F4BB6"/>
    <w:rsid w:val="003F5A60"/>
    <w:rsid w:val="00400CA4"/>
    <w:rsid w:val="004052B3"/>
    <w:rsid w:val="004139D6"/>
    <w:rsid w:val="00413A8C"/>
    <w:rsid w:val="00416BAE"/>
    <w:rsid w:val="00421E11"/>
    <w:rsid w:val="00431248"/>
    <w:rsid w:val="00436F04"/>
    <w:rsid w:val="00436F79"/>
    <w:rsid w:val="00440CD4"/>
    <w:rsid w:val="004517E0"/>
    <w:rsid w:val="00462570"/>
    <w:rsid w:val="00465C78"/>
    <w:rsid w:val="0047320B"/>
    <w:rsid w:val="00476C1F"/>
    <w:rsid w:val="004816E5"/>
    <w:rsid w:val="0048227B"/>
    <w:rsid w:val="004851D3"/>
    <w:rsid w:val="004853B7"/>
    <w:rsid w:val="0048691F"/>
    <w:rsid w:val="00490506"/>
    <w:rsid w:val="00492AA7"/>
    <w:rsid w:val="00492CCB"/>
    <w:rsid w:val="00493904"/>
    <w:rsid w:val="004A2717"/>
    <w:rsid w:val="004A6171"/>
    <w:rsid w:val="004A62CB"/>
    <w:rsid w:val="004A72ED"/>
    <w:rsid w:val="004B439B"/>
    <w:rsid w:val="004B5F5A"/>
    <w:rsid w:val="004B6882"/>
    <w:rsid w:val="004B7F7A"/>
    <w:rsid w:val="004C5128"/>
    <w:rsid w:val="004C5D1E"/>
    <w:rsid w:val="004D4603"/>
    <w:rsid w:val="004D578B"/>
    <w:rsid w:val="004D580A"/>
    <w:rsid w:val="004E00E2"/>
    <w:rsid w:val="004E34BB"/>
    <w:rsid w:val="004E5B0B"/>
    <w:rsid w:val="004F5FCE"/>
    <w:rsid w:val="004F7E01"/>
    <w:rsid w:val="00501EAE"/>
    <w:rsid w:val="00501FCD"/>
    <w:rsid w:val="00505229"/>
    <w:rsid w:val="00505770"/>
    <w:rsid w:val="00515E29"/>
    <w:rsid w:val="0051686F"/>
    <w:rsid w:val="00533744"/>
    <w:rsid w:val="00537F48"/>
    <w:rsid w:val="0054137C"/>
    <w:rsid w:val="00544307"/>
    <w:rsid w:val="00547FE2"/>
    <w:rsid w:val="00550A00"/>
    <w:rsid w:val="0057132C"/>
    <w:rsid w:val="00571CEB"/>
    <w:rsid w:val="00572847"/>
    <w:rsid w:val="0057667C"/>
    <w:rsid w:val="00576E69"/>
    <w:rsid w:val="005821EE"/>
    <w:rsid w:val="0058236E"/>
    <w:rsid w:val="00585D38"/>
    <w:rsid w:val="005867EC"/>
    <w:rsid w:val="005871AF"/>
    <w:rsid w:val="005A486F"/>
    <w:rsid w:val="005A7685"/>
    <w:rsid w:val="005B1E60"/>
    <w:rsid w:val="005B3AAC"/>
    <w:rsid w:val="005B5E08"/>
    <w:rsid w:val="005B6037"/>
    <w:rsid w:val="005B7AF8"/>
    <w:rsid w:val="005C3362"/>
    <w:rsid w:val="005C45C7"/>
    <w:rsid w:val="005D0371"/>
    <w:rsid w:val="005D21AC"/>
    <w:rsid w:val="005D358F"/>
    <w:rsid w:val="005D58D3"/>
    <w:rsid w:val="005D5BDE"/>
    <w:rsid w:val="005D796A"/>
    <w:rsid w:val="005E0022"/>
    <w:rsid w:val="005E0D70"/>
    <w:rsid w:val="005E4E55"/>
    <w:rsid w:val="005E5DEE"/>
    <w:rsid w:val="005F1025"/>
    <w:rsid w:val="005F36C2"/>
    <w:rsid w:val="005F55A3"/>
    <w:rsid w:val="0060207D"/>
    <w:rsid w:val="00604AE3"/>
    <w:rsid w:val="006072DE"/>
    <w:rsid w:val="00607735"/>
    <w:rsid w:val="00607D4B"/>
    <w:rsid w:val="006165A8"/>
    <w:rsid w:val="00625054"/>
    <w:rsid w:val="00635AE5"/>
    <w:rsid w:val="00637E94"/>
    <w:rsid w:val="0064091D"/>
    <w:rsid w:val="006431F5"/>
    <w:rsid w:val="006471E9"/>
    <w:rsid w:val="00647BAD"/>
    <w:rsid w:val="00650DAB"/>
    <w:rsid w:val="006518C4"/>
    <w:rsid w:val="00653584"/>
    <w:rsid w:val="00653E55"/>
    <w:rsid w:val="00656188"/>
    <w:rsid w:val="0065624B"/>
    <w:rsid w:val="006611BC"/>
    <w:rsid w:val="00664CA0"/>
    <w:rsid w:val="0066523A"/>
    <w:rsid w:val="00665B6C"/>
    <w:rsid w:val="00673FAF"/>
    <w:rsid w:val="00676856"/>
    <w:rsid w:val="0068248D"/>
    <w:rsid w:val="00691320"/>
    <w:rsid w:val="006A1415"/>
    <w:rsid w:val="006A3878"/>
    <w:rsid w:val="006A7E6A"/>
    <w:rsid w:val="006B0848"/>
    <w:rsid w:val="006B1ECD"/>
    <w:rsid w:val="006B25A6"/>
    <w:rsid w:val="006B26A4"/>
    <w:rsid w:val="006B335B"/>
    <w:rsid w:val="006B4579"/>
    <w:rsid w:val="006C038F"/>
    <w:rsid w:val="006C5969"/>
    <w:rsid w:val="006D2BE9"/>
    <w:rsid w:val="006D5DE1"/>
    <w:rsid w:val="006E0B75"/>
    <w:rsid w:val="006E0E86"/>
    <w:rsid w:val="006E1C28"/>
    <w:rsid w:val="006E2302"/>
    <w:rsid w:val="006E538F"/>
    <w:rsid w:val="006F12BB"/>
    <w:rsid w:val="006F45FA"/>
    <w:rsid w:val="006F6502"/>
    <w:rsid w:val="007050DB"/>
    <w:rsid w:val="0070757F"/>
    <w:rsid w:val="007129C1"/>
    <w:rsid w:val="00720CFD"/>
    <w:rsid w:val="00720E3D"/>
    <w:rsid w:val="0072486C"/>
    <w:rsid w:val="00725A24"/>
    <w:rsid w:val="00725EFE"/>
    <w:rsid w:val="0072706E"/>
    <w:rsid w:val="00727815"/>
    <w:rsid w:val="00734D15"/>
    <w:rsid w:val="0073520B"/>
    <w:rsid w:val="007417D4"/>
    <w:rsid w:val="00741839"/>
    <w:rsid w:val="00741CD5"/>
    <w:rsid w:val="007470B5"/>
    <w:rsid w:val="00750AAA"/>
    <w:rsid w:val="00757CDE"/>
    <w:rsid w:val="00757F29"/>
    <w:rsid w:val="00771453"/>
    <w:rsid w:val="007761D0"/>
    <w:rsid w:val="00777D32"/>
    <w:rsid w:val="007818F0"/>
    <w:rsid w:val="00782FD5"/>
    <w:rsid w:val="00784AA6"/>
    <w:rsid w:val="00784C7D"/>
    <w:rsid w:val="00785F38"/>
    <w:rsid w:val="007864F6"/>
    <w:rsid w:val="00786AD5"/>
    <w:rsid w:val="007870C7"/>
    <w:rsid w:val="007903FD"/>
    <w:rsid w:val="00791350"/>
    <w:rsid w:val="00791A52"/>
    <w:rsid w:val="0079492C"/>
    <w:rsid w:val="00794F20"/>
    <w:rsid w:val="0079688E"/>
    <w:rsid w:val="007A7940"/>
    <w:rsid w:val="007B0B8A"/>
    <w:rsid w:val="007B2900"/>
    <w:rsid w:val="007B32E0"/>
    <w:rsid w:val="007B38AB"/>
    <w:rsid w:val="007B7AA7"/>
    <w:rsid w:val="007C03B8"/>
    <w:rsid w:val="007C1D5A"/>
    <w:rsid w:val="007C3F69"/>
    <w:rsid w:val="007C5656"/>
    <w:rsid w:val="007C63C5"/>
    <w:rsid w:val="007D1DBD"/>
    <w:rsid w:val="007D2A48"/>
    <w:rsid w:val="007D2E9E"/>
    <w:rsid w:val="007D66FC"/>
    <w:rsid w:val="007E0D5B"/>
    <w:rsid w:val="007E12BB"/>
    <w:rsid w:val="007E4C26"/>
    <w:rsid w:val="007F2258"/>
    <w:rsid w:val="007F3EC2"/>
    <w:rsid w:val="007F6B93"/>
    <w:rsid w:val="0080172D"/>
    <w:rsid w:val="0080174A"/>
    <w:rsid w:val="00801A6E"/>
    <w:rsid w:val="008026FC"/>
    <w:rsid w:val="00803DDB"/>
    <w:rsid w:val="0080591D"/>
    <w:rsid w:val="008114C7"/>
    <w:rsid w:val="008127D6"/>
    <w:rsid w:val="008128B9"/>
    <w:rsid w:val="008130AC"/>
    <w:rsid w:val="00822BA4"/>
    <w:rsid w:val="00825C5B"/>
    <w:rsid w:val="00826CF5"/>
    <w:rsid w:val="008271F3"/>
    <w:rsid w:val="00831152"/>
    <w:rsid w:val="00843057"/>
    <w:rsid w:val="00851A33"/>
    <w:rsid w:val="00852A8A"/>
    <w:rsid w:val="00854F32"/>
    <w:rsid w:val="00855ECE"/>
    <w:rsid w:val="00860B52"/>
    <w:rsid w:val="0086377E"/>
    <w:rsid w:val="00872061"/>
    <w:rsid w:val="00874081"/>
    <w:rsid w:val="00876CCB"/>
    <w:rsid w:val="00881B9A"/>
    <w:rsid w:val="008820E1"/>
    <w:rsid w:val="00883602"/>
    <w:rsid w:val="008841F7"/>
    <w:rsid w:val="00885D20"/>
    <w:rsid w:val="00892265"/>
    <w:rsid w:val="008B0FA1"/>
    <w:rsid w:val="008B0FE2"/>
    <w:rsid w:val="008B24B4"/>
    <w:rsid w:val="008B4065"/>
    <w:rsid w:val="008B4F9D"/>
    <w:rsid w:val="008C4409"/>
    <w:rsid w:val="008C4937"/>
    <w:rsid w:val="008D19E3"/>
    <w:rsid w:val="008D279F"/>
    <w:rsid w:val="008E4DBB"/>
    <w:rsid w:val="008E5702"/>
    <w:rsid w:val="008F33E8"/>
    <w:rsid w:val="008F3FD3"/>
    <w:rsid w:val="008F60CE"/>
    <w:rsid w:val="009018BC"/>
    <w:rsid w:val="009061ED"/>
    <w:rsid w:val="009123EA"/>
    <w:rsid w:val="009133D7"/>
    <w:rsid w:val="00913535"/>
    <w:rsid w:val="00916522"/>
    <w:rsid w:val="00916C0B"/>
    <w:rsid w:val="00924EAE"/>
    <w:rsid w:val="00925EAC"/>
    <w:rsid w:val="0093420E"/>
    <w:rsid w:val="00947526"/>
    <w:rsid w:val="0095547E"/>
    <w:rsid w:val="00955DD0"/>
    <w:rsid w:val="009615B6"/>
    <w:rsid w:val="00961F16"/>
    <w:rsid w:val="00964739"/>
    <w:rsid w:val="009701DE"/>
    <w:rsid w:val="00971206"/>
    <w:rsid w:val="00971407"/>
    <w:rsid w:val="009763AE"/>
    <w:rsid w:val="00977AE8"/>
    <w:rsid w:val="009809E4"/>
    <w:rsid w:val="00982F56"/>
    <w:rsid w:val="00983842"/>
    <w:rsid w:val="00986444"/>
    <w:rsid w:val="00991952"/>
    <w:rsid w:val="009923FD"/>
    <w:rsid w:val="009927FF"/>
    <w:rsid w:val="00996C2A"/>
    <w:rsid w:val="009A3BFF"/>
    <w:rsid w:val="009A42D6"/>
    <w:rsid w:val="009B501D"/>
    <w:rsid w:val="009B59C7"/>
    <w:rsid w:val="009C6D92"/>
    <w:rsid w:val="009D5324"/>
    <w:rsid w:val="009E192E"/>
    <w:rsid w:val="009F42D5"/>
    <w:rsid w:val="009F57B3"/>
    <w:rsid w:val="00A02120"/>
    <w:rsid w:val="00A0257F"/>
    <w:rsid w:val="00A0657E"/>
    <w:rsid w:val="00A105EB"/>
    <w:rsid w:val="00A1107B"/>
    <w:rsid w:val="00A119C8"/>
    <w:rsid w:val="00A13BE3"/>
    <w:rsid w:val="00A14E0E"/>
    <w:rsid w:val="00A150BB"/>
    <w:rsid w:val="00A21B54"/>
    <w:rsid w:val="00A26E23"/>
    <w:rsid w:val="00A27A94"/>
    <w:rsid w:val="00A27C76"/>
    <w:rsid w:val="00A3260A"/>
    <w:rsid w:val="00A37210"/>
    <w:rsid w:val="00A42E30"/>
    <w:rsid w:val="00A45590"/>
    <w:rsid w:val="00A47FCF"/>
    <w:rsid w:val="00A5051F"/>
    <w:rsid w:val="00A56E4E"/>
    <w:rsid w:val="00A61249"/>
    <w:rsid w:val="00A616B9"/>
    <w:rsid w:val="00A64E13"/>
    <w:rsid w:val="00A65E86"/>
    <w:rsid w:val="00A71FBC"/>
    <w:rsid w:val="00A73972"/>
    <w:rsid w:val="00A8563A"/>
    <w:rsid w:val="00A86DCF"/>
    <w:rsid w:val="00A9041A"/>
    <w:rsid w:val="00A905ED"/>
    <w:rsid w:val="00A93911"/>
    <w:rsid w:val="00A95235"/>
    <w:rsid w:val="00A97683"/>
    <w:rsid w:val="00AA3C88"/>
    <w:rsid w:val="00AA648C"/>
    <w:rsid w:val="00AA663E"/>
    <w:rsid w:val="00AA67B8"/>
    <w:rsid w:val="00AB4E31"/>
    <w:rsid w:val="00AB681A"/>
    <w:rsid w:val="00AB713B"/>
    <w:rsid w:val="00AB793C"/>
    <w:rsid w:val="00AC1196"/>
    <w:rsid w:val="00AC286C"/>
    <w:rsid w:val="00AC5949"/>
    <w:rsid w:val="00AD0276"/>
    <w:rsid w:val="00AD0754"/>
    <w:rsid w:val="00AD208E"/>
    <w:rsid w:val="00AD57FF"/>
    <w:rsid w:val="00AE2C5B"/>
    <w:rsid w:val="00AE2F18"/>
    <w:rsid w:val="00AE3963"/>
    <w:rsid w:val="00AF5173"/>
    <w:rsid w:val="00B00543"/>
    <w:rsid w:val="00B00FAF"/>
    <w:rsid w:val="00B011F8"/>
    <w:rsid w:val="00B04717"/>
    <w:rsid w:val="00B048A2"/>
    <w:rsid w:val="00B117A1"/>
    <w:rsid w:val="00B13D23"/>
    <w:rsid w:val="00B153D5"/>
    <w:rsid w:val="00B15DF1"/>
    <w:rsid w:val="00B20665"/>
    <w:rsid w:val="00B2398A"/>
    <w:rsid w:val="00B24B17"/>
    <w:rsid w:val="00B25F1A"/>
    <w:rsid w:val="00B41AEA"/>
    <w:rsid w:val="00B42B6C"/>
    <w:rsid w:val="00B46A96"/>
    <w:rsid w:val="00B512E8"/>
    <w:rsid w:val="00B60E10"/>
    <w:rsid w:val="00B63D5A"/>
    <w:rsid w:val="00B65B28"/>
    <w:rsid w:val="00B74CAA"/>
    <w:rsid w:val="00B75062"/>
    <w:rsid w:val="00B81D98"/>
    <w:rsid w:val="00B828D2"/>
    <w:rsid w:val="00B831E6"/>
    <w:rsid w:val="00B85CFB"/>
    <w:rsid w:val="00B86A68"/>
    <w:rsid w:val="00B947D8"/>
    <w:rsid w:val="00B94922"/>
    <w:rsid w:val="00B972A8"/>
    <w:rsid w:val="00BA1007"/>
    <w:rsid w:val="00BA62D8"/>
    <w:rsid w:val="00BA7220"/>
    <w:rsid w:val="00BB15B6"/>
    <w:rsid w:val="00BB2810"/>
    <w:rsid w:val="00BB52EB"/>
    <w:rsid w:val="00BB5C18"/>
    <w:rsid w:val="00BB62EC"/>
    <w:rsid w:val="00BC285D"/>
    <w:rsid w:val="00BC37E9"/>
    <w:rsid w:val="00BC4C0C"/>
    <w:rsid w:val="00BC726B"/>
    <w:rsid w:val="00BD4771"/>
    <w:rsid w:val="00BD7B26"/>
    <w:rsid w:val="00BE18AB"/>
    <w:rsid w:val="00BE3EE4"/>
    <w:rsid w:val="00BE4F52"/>
    <w:rsid w:val="00BE6864"/>
    <w:rsid w:val="00BF0318"/>
    <w:rsid w:val="00BF1389"/>
    <w:rsid w:val="00BF240C"/>
    <w:rsid w:val="00BF26AB"/>
    <w:rsid w:val="00BF723B"/>
    <w:rsid w:val="00C019CF"/>
    <w:rsid w:val="00C0455C"/>
    <w:rsid w:val="00C04957"/>
    <w:rsid w:val="00C15948"/>
    <w:rsid w:val="00C163F4"/>
    <w:rsid w:val="00C21A89"/>
    <w:rsid w:val="00C2279A"/>
    <w:rsid w:val="00C2771E"/>
    <w:rsid w:val="00C30DA7"/>
    <w:rsid w:val="00C31CE3"/>
    <w:rsid w:val="00C320B9"/>
    <w:rsid w:val="00C336E6"/>
    <w:rsid w:val="00C3716E"/>
    <w:rsid w:val="00C416EF"/>
    <w:rsid w:val="00C418FA"/>
    <w:rsid w:val="00C456A0"/>
    <w:rsid w:val="00C577EC"/>
    <w:rsid w:val="00C579E4"/>
    <w:rsid w:val="00C604E1"/>
    <w:rsid w:val="00C607C8"/>
    <w:rsid w:val="00C62389"/>
    <w:rsid w:val="00C70EB7"/>
    <w:rsid w:val="00C74F8F"/>
    <w:rsid w:val="00C8228D"/>
    <w:rsid w:val="00C82E19"/>
    <w:rsid w:val="00C84239"/>
    <w:rsid w:val="00C86D34"/>
    <w:rsid w:val="00C91F3F"/>
    <w:rsid w:val="00C93656"/>
    <w:rsid w:val="00C9409D"/>
    <w:rsid w:val="00CA4A2C"/>
    <w:rsid w:val="00CA6725"/>
    <w:rsid w:val="00CB07F5"/>
    <w:rsid w:val="00CB274E"/>
    <w:rsid w:val="00CB4386"/>
    <w:rsid w:val="00CC2087"/>
    <w:rsid w:val="00CC3FC5"/>
    <w:rsid w:val="00CC5076"/>
    <w:rsid w:val="00CC67C9"/>
    <w:rsid w:val="00CD1516"/>
    <w:rsid w:val="00CD2052"/>
    <w:rsid w:val="00CD45A3"/>
    <w:rsid w:val="00CD4DA4"/>
    <w:rsid w:val="00CD679F"/>
    <w:rsid w:val="00CF3790"/>
    <w:rsid w:val="00CF4CBD"/>
    <w:rsid w:val="00CF56D2"/>
    <w:rsid w:val="00CF5D35"/>
    <w:rsid w:val="00D01410"/>
    <w:rsid w:val="00D01CD8"/>
    <w:rsid w:val="00D110B0"/>
    <w:rsid w:val="00D119C3"/>
    <w:rsid w:val="00D12DBF"/>
    <w:rsid w:val="00D13E1D"/>
    <w:rsid w:val="00D2182E"/>
    <w:rsid w:val="00D21E2F"/>
    <w:rsid w:val="00D21F07"/>
    <w:rsid w:val="00D26799"/>
    <w:rsid w:val="00D32E18"/>
    <w:rsid w:val="00D35006"/>
    <w:rsid w:val="00D37955"/>
    <w:rsid w:val="00D42BA2"/>
    <w:rsid w:val="00D44656"/>
    <w:rsid w:val="00D56245"/>
    <w:rsid w:val="00D562DE"/>
    <w:rsid w:val="00D56565"/>
    <w:rsid w:val="00D668C4"/>
    <w:rsid w:val="00D7238C"/>
    <w:rsid w:val="00D84939"/>
    <w:rsid w:val="00D851AB"/>
    <w:rsid w:val="00D91B17"/>
    <w:rsid w:val="00DA2BC4"/>
    <w:rsid w:val="00DA3425"/>
    <w:rsid w:val="00DB5821"/>
    <w:rsid w:val="00DB6255"/>
    <w:rsid w:val="00DC07F4"/>
    <w:rsid w:val="00DC2B7F"/>
    <w:rsid w:val="00DC358E"/>
    <w:rsid w:val="00DC593E"/>
    <w:rsid w:val="00DC6242"/>
    <w:rsid w:val="00DC71F2"/>
    <w:rsid w:val="00DC7D70"/>
    <w:rsid w:val="00DD13DE"/>
    <w:rsid w:val="00DD3D85"/>
    <w:rsid w:val="00DD790E"/>
    <w:rsid w:val="00DE285B"/>
    <w:rsid w:val="00DE6140"/>
    <w:rsid w:val="00DE78E3"/>
    <w:rsid w:val="00DE7EAD"/>
    <w:rsid w:val="00DF1AE2"/>
    <w:rsid w:val="00DF444D"/>
    <w:rsid w:val="00E00EA1"/>
    <w:rsid w:val="00E029D7"/>
    <w:rsid w:val="00E10018"/>
    <w:rsid w:val="00E13BCC"/>
    <w:rsid w:val="00E14350"/>
    <w:rsid w:val="00E165B6"/>
    <w:rsid w:val="00E21637"/>
    <w:rsid w:val="00E26079"/>
    <w:rsid w:val="00E33412"/>
    <w:rsid w:val="00E34F1F"/>
    <w:rsid w:val="00E37B1D"/>
    <w:rsid w:val="00E411F4"/>
    <w:rsid w:val="00E41751"/>
    <w:rsid w:val="00E443D9"/>
    <w:rsid w:val="00E62E02"/>
    <w:rsid w:val="00E64D44"/>
    <w:rsid w:val="00E75EB0"/>
    <w:rsid w:val="00E76E36"/>
    <w:rsid w:val="00E82CAB"/>
    <w:rsid w:val="00E85912"/>
    <w:rsid w:val="00E86009"/>
    <w:rsid w:val="00E90CF0"/>
    <w:rsid w:val="00E91C62"/>
    <w:rsid w:val="00E91EE2"/>
    <w:rsid w:val="00EA0B43"/>
    <w:rsid w:val="00EA20BB"/>
    <w:rsid w:val="00EA5A35"/>
    <w:rsid w:val="00EA6DD3"/>
    <w:rsid w:val="00EB14D0"/>
    <w:rsid w:val="00EB3652"/>
    <w:rsid w:val="00EB45F0"/>
    <w:rsid w:val="00EB6C89"/>
    <w:rsid w:val="00EC1326"/>
    <w:rsid w:val="00ED355F"/>
    <w:rsid w:val="00EE4F06"/>
    <w:rsid w:val="00EE6FAF"/>
    <w:rsid w:val="00EE7A45"/>
    <w:rsid w:val="00EE7F6F"/>
    <w:rsid w:val="00EF0B9E"/>
    <w:rsid w:val="00EF1BEB"/>
    <w:rsid w:val="00EF27E6"/>
    <w:rsid w:val="00EF2A2A"/>
    <w:rsid w:val="00EF3533"/>
    <w:rsid w:val="00EF459D"/>
    <w:rsid w:val="00EF6F2A"/>
    <w:rsid w:val="00EF7CE9"/>
    <w:rsid w:val="00F00996"/>
    <w:rsid w:val="00F00DF1"/>
    <w:rsid w:val="00F0747F"/>
    <w:rsid w:val="00F11D1C"/>
    <w:rsid w:val="00F16F9A"/>
    <w:rsid w:val="00F2183C"/>
    <w:rsid w:val="00F22038"/>
    <w:rsid w:val="00F24225"/>
    <w:rsid w:val="00F258F8"/>
    <w:rsid w:val="00F307E8"/>
    <w:rsid w:val="00F316FC"/>
    <w:rsid w:val="00F35B74"/>
    <w:rsid w:val="00F36420"/>
    <w:rsid w:val="00F5014C"/>
    <w:rsid w:val="00F50E70"/>
    <w:rsid w:val="00F60173"/>
    <w:rsid w:val="00F776E8"/>
    <w:rsid w:val="00F80760"/>
    <w:rsid w:val="00F818E1"/>
    <w:rsid w:val="00F8266A"/>
    <w:rsid w:val="00F86D51"/>
    <w:rsid w:val="00F92524"/>
    <w:rsid w:val="00F940FC"/>
    <w:rsid w:val="00F96471"/>
    <w:rsid w:val="00FA0FD7"/>
    <w:rsid w:val="00FB1DB8"/>
    <w:rsid w:val="00FB43A7"/>
    <w:rsid w:val="00FB78DA"/>
    <w:rsid w:val="00FC25D2"/>
    <w:rsid w:val="00FC6F59"/>
    <w:rsid w:val="00FD31E0"/>
    <w:rsid w:val="00FD4FD5"/>
    <w:rsid w:val="00FD52BF"/>
    <w:rsid w:val="00FE002F"/>
    <w:rsid w:val="00FE046E"/>
    <w:rsid w:val="00FE11B3"/>
    <w:rsid w:val="00FE49AE"/>
    <w:rsid w:val="00FF0871"/>
    <w:rsid w:val="00FF48E7"/>
    <w:rsid w:val="00FF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F5E012-D386-4458-B8C7-D7572DCCF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3EE4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thi Ramu</dc:creator>
  <cp:keywords/>
  <dc:description/>
  <cp:lastModifiedBy>Komathi Ramu</cp:lastModifiedBy>
  <cp:revision>1</cp:revision>
  <dcterms:created xsi:type="dcterms:W3CDTF">2023-05-22T11:03:00Z</dcterms:created>
  <dcterms:modified xsi:type="dcterms:W3CDTF">2023-05-22T11:04:00Z</dcterms:modified>
</cp:coreProperties>
</file>